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A663C" w14:textId="77777777" w:rsidR="00002ACE" w:rsidRDefault="00000000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 Primers Used in This Study.</w:t>
      </w:r>
    </w:p>
    <w:tbl>
      <w:tblPr>
        <w:tblW w:w="856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5"/>
        <w:gridCol w:w="5313"/>
        <w:gridCol w:w="1481"/>
      </w:tblGrid>
      <w:tr w:rsidR="00002ACE" w14:paraId="3154E13C" w14:textId="77777777" w:rsidTr="0075571C">
        <w:tc>
          <w:tcPr>
            <w:tcW w:w="17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7F82E3" w14:textId="77777777" w:rsidR="00002ACE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imer</w:t>
            </w:r>
          </w:p>
        </w:tc>
        <w:tc>
          <w:tcPr>
            <w:tcW w:w="53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6F1705" w14:textId="77777777" w:rsidR="00002ACE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quence (5′ to 3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′ )</w:t>
            </w:r>
            <w:proofErr w:type="gramEnd"/>
          </w:p>
        </w:tc>
        <w:tc>
          <w:tcPr>
            <w:tcW w:w="14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A8E96B" w14:textId="77777777" w:rsidR="00002ACE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sage</w:t>
            </w:r>
          </w:p>
        </w:tc>
      </w:tr>
      <w:tr w:rsidR="00002ACE" w14:paraId="5EE93901" w14:textId="77777777" w:rsidTr="0075571C">
        <w:tc>
          <w:tcPr>
            <w:tcW w:w="1775" w:type="dxa"/>
            <w:tcBorders>
              <w:top w:val="single" w:sz="4" w:space="0" w:color="auto"/>
              <w:bottom w:val="nil"/>
              <w:right w:val="nil"/>
            </w:tcBorders>
          </w:tcPr>
          <w:p w14:paraId="7BD5B305" w14:textId="77777777" w:rsidR="00002ACE" w:rsidRDefault="00000000">
            <w:pPr>
              <w:spacing w:beforeLines="50" w:before="156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SiActin_F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/R</w:t>
            </w:r>
          </w:p>
        </w:tc>
        <w:tc>
          <w:tcPr>
            <w:tcW w:w="5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18541" w14:textId="77777777" w:rsidR="00002ACE" w:rsidRDefault="00000000">
            <w:pPr>
              <w:spacing w:line="276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GCATATGTGGCTCTTGACT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GGGCACCTAAATCTCTCTGC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nil"/>
            </w:tcBorders>
          </w:tcPr>
          <w:p w14:paraId="1AB57FB3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33CC6965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7C54CB40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3BA94FC9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19157E27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21B64A3C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4F1B6FE3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74EDC691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02E6BEB0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273EF7CB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3BAF2481" w14:textId="77777777" w:rsidR="00002ACE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T-qPCR</w:t>
            </w:r>
          </w:p>
          <w:p w14:paraId="2BC1998C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16139D34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20E182BE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56ECD176" w14:textId="77777777" w:rsidR="00002ACE" w:rsidRDefault="00002ACE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  <w:p w14:paraId="4607E9E1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653ABCCF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53910053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661B3AFA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  <w:p w14:paraId="4BB047FC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02ACE" w14:paraId="79B70BAF" w14:textId="77777777" w:rsidTr="0075571C">
        <w:tc>
          <w:tcPr>
            <w:tcW w:w="1775" w:type="dxa"/>
            <w:tcBorders>
              <w:top w:val="nil"/>
              <w:bottom w:val="nil"/>
              <w:right w:val="nil"/>
            </w:tcBorders>
          </w:tcPr>
          <w:p w14:paraId="5F984816" w14:textId="77777777" w:rsidR="00002ACE" w:rsidRDefault="00000000">
            <w:pPr>
              <w:spacing w:beforeLines="50" w:before="156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JG</w:t>
            </w:r>
            <w:r>
              <w:rPr>
                <w:rFonts w:ascii="Times New Roman" w:hAnsi="Times New Roman"/>
                <w:kern w:val="0"/>
                <w:szCs w:val="21"/>
              </w:rPr>
              <w:t>2G230500-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R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nil"/>
            </w:tcBorders>
          </w:tcPr>
          <w:p w14:paraId="6DF00FF2" w14:textId="77777777" w:rsidR="00002ACE" w:rsidRDefault="00000000">
            <w:pPr>
              <w:spacing w:line="276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AGAAGCTCACCTCCGCCA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CTCGTGGGAGACCAACCTGC</w:t>
            </w:r>
          </w:p>
        </w:tc>
        <w:tc>
          <w:tcPr>
            <w:tcW w:w="1481" w:type="dxa"/>
            <w:vMerge/>
            <w:tcBorders>
              <w:left w:val="nil"/>
            </w:tcBorders>
          </w:tcPr>
          <w:p w14:paraId="11670566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02ACE" w14:paraId="4BE6A98C" w14:textId="77777777" w:rsidTr="0075571C">
        <w:tc>
          <w:tcPr>
            <w:tcW w:w="1775" w:type="dxa"/>
            <w:tcBorders>
              <w:top w:val="nil"/>
              <w:bottom w:val="nil"/>
            </w:tcBorders>
          </w:tcPr>
          <w:p w14:paraId="7A2BE8A0" w14:textId="77777777" w:rsidR="00002ACE" w:rsidRDefault="00000000">
            <w:pPr>
              <w:spacing w:beforeLines="50" w:before="156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JG</w:t>
            </w:r>
            <w:r>
              <w:rPr>
                <w:rFonts w:ascii="Times New Roman" w:hAnsi="Times New Roman"/>
                <w:kern w:val="0"/>
                <w:szCs w:val="21"/>
              </w:rPr>
              <w:t>5G361200-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R</w:t>
            </w:r>
          </w:p>
        </w:tc>
        <w:tc>
          <w:tcPr>
            <w:tcW w:w="5313" w:type="dxa"/>
            <w:tcBorders>
              <w:top w:val="nil"/>
              <w:bottom w:val="nil"/>
            </w:tcBorders>
          </w:tcPr>
          <w:p w14:paraId="2F1DD3B4" w14:textId="77777777" w:rsidR="00002ACE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GCAGAGCTTCGAGTACAA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GACGTGTCTCCTTGACCTCC</w:t>
            </w:r>
          </w:p>
        </w:tc>
        <w:tc>
          <w:tcPr>
            <w:tcW w:w="1481" w:type="dxa"/>
            <w:vMerge/>
            <w:tcBorders>
              <w:left w:val="nil"/>
            </w:tcBorders>
          </w:tcPr>
          <w:p w14:paraId="21219640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02ACE" w14:paraId="5945116D" w14:textId="77777777" w:rsidTr="0075571C">
        <w:tc>
          <w:tcPr>
            <w:tcW w:w="1775" w:type="dxa"/>
            <w:tcBorders>
              <w:top w:val="nil"/>
              <w:bottom w:val="nil"/>
            </w:tcBorders>
          </w:tcPr>
          <w:p w14:paraId="1629E4B3" w14:textId="77777777" w:rsidR="00002ACE" w:rsidRDefault="00000000">
            <w:pPr>
              <w:spacing w:beforeLines="50" w:before="156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JG</w:t>
            </w:r>
            <w:r>
              <w:rPr>
                <w:rFonts w:ascii="Times New Roman" w:hAnsi="Times New Roman"/>
                <w:kern w:val="0"/>
                <w:szCs w:val="21"/>
              </w:rPr>
              <w:t>6G178500-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R</w:t>
            </w:r>
          </w:p>
        </w:tc>
        <w:tc>
          <w:tcPr>
            <w:tcW w:w="5313" w:type="dxa"/>
            <w:tcBorders>
              <w:top w:val="nil"/>
              <w:bottom w:val="nil"/>
            </w:tcBorders>
          </w:tcPr>
          <w:p w14:paraId="61AACF63" w14:textId="77777777" w:rsidR="00002ACE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GGGCTACACCATGAAAGGA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ACTTGTTGGGCTTCTCTGGG</w:t>
            </w:r>
          </w:p>
        </w:tc>
        <w:tc>
          <w:tcPr>
            <w:tcW w:w="1481" w:type="dxa"/>
            <w:vMerge/>
            <w:tcBorders>
              <w:left w:val="nil"/>
            </w:tcBorders>
          </w:tcPr>
          <w:p w14:paraId="5C6A372E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02ACE" w14:paraId="7231560A" w14:textId="77777777" w:rsidTr="0075571C">
        <w:tc>
          <w:tcPr>
            <w:tcW w:w="1775" w:type="dxa"/>
            <w:tcBorders>
              <w:top w:val="nil"/>
              <w:bottom w:val="nil"/>
            </w:tcBorders>
          </w:tcPr>
          <w:p w14:paraId="15939C3D" w14:textId="77777777" w:rsidR="00002ACE" w:rsidRDefault="00000000">
            <w:pPr>
              <w:spacing w:beforeLines="50" w:before="156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G3G179700-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313" w:type="dxa"/>
            <w:tcBorders>
              <w:top w:val="nil"/>
              <w:bottom w:val="nil"/>
            </w:tcBorders>
          </w:tcPr>
          <w:p w14:paraId="692C8D94" w14:textId="77777777" w:rsidR="00002ACE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ACGCTGCCGGTATAAACG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TCGCTTTCTTTCTCGCACCT</w:t>
            </w:r>
          </w:p>
        </w:tc>
        <w:tc>
          <w:tcPr>
            <w:tcW w:w="1481" w:type="dxa"/>
            <w:vMerge/>
            <w:tcBorders>
              <w:left w:val="nil"/>
            </w:tcBorders>
          </w:tcPr>
          <w:p w14:paraId="2994C149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02ACE" w14:paraId="416CD830" w14:textId="77777777" w:rsidTr="0075571C">
        <w:tc>
          <w:tcPr>
            <w:tcW w:w="1775" w:type="dxa"/>
            <w:tcBorders>
              <w:top w:val="nil"/>
              <w:bottom w:val="nil"/>
            </w:tcBorders>
          </w:tcPr>
          <w:p w14:paraId="63BA3065" w14:textId="77777777" w:rsidR="00002ACE" w:rsidRDefault="00000000">
            <w:pPr>
              <w:spacing w:beforeLines="50" w:before="156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ZGB6G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</w:rPr>
              <w:t>86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313" w:type="dxa"/>
            <w:tcBorders>
              <w:top w:val="nil"/>
              <w:bottom w:val="nil"/>
            </w:tcBorders>
          </w:tcPr>
          <w:p w14:paraId="5372F1EF" w14:textId="77777777" w:rsidR="00002ACE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GAAGGGCTCCTCAACAACA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AGCTCGAAGATGATGGGCTG</w:t>
            </w:r>
          </w:p>
        </w:tc>
        <w:tc>
          <w:tcPr>
            <w:tcW w:w="1481" w:type="dxa"/>
            <w:vMerge/>
            <w:tcBorders>
              <w:left w:val="nil"/>
            </w:tcBorders>
          </w:tcPr>
          <w:p w14:paraId="1A53C8C0" w14:textId="77777777" w:rsidR="00002ACE" w:rsidRDefault="00002ACE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</w:tr>
      <w:tr w:rsidR="00002ACE" w14:paraId="2AB44C5F" w14:textId="77777777" w:rsidTr="0075571C">
        <w:tc>
          <w:tcPr>
            <w:tcW w:w="1775" w:type="dxa"/>
            <w:tcBorders>
              <w:top w:val="nil"/>
              <w:bottom w:val="nil"/>
            </w:tcBorders>
          </w:tcPr>
          <w:p w14:paraId="53346FB6" w14:textId="77777777" w:rsidR="00002ACE" w:rsidRDefault="00000000">
            <w:pPr>
              <w:spacing w:beforeLines="50" w:before="156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ZGB</w:t>
            </w:r>
            <w:r>
              <w:rPr>
                <w:rFonts w:ascii="Times New Roman" w:hAnsi="Times New Roman"/>
                <w:kern w:val="0"/>
                <w:szCs w:val="21"/>
              </w:rPr>
              <w:t>9G20630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R</w:t>
            </w:r>
          </w:p>
        </w:tc>
        <w:tc>
          <w:tcPr>
            <w:tcW w:w="5313" w:type="dxa"/>
            <w:tcBorders>
              <w:top w:val="nil"/>
              <w:bottom w:val="nil"/>
            </w:tcBorders>
          </w:tcPr>
          <w:p w14:paraId="5F3A53C2" w14:textId="77777777" w:rsidR="00002ACE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TTTCTGGCCTCTGCTTCC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CTGTACCCCTGCCCCATGAC</w:t>
            </w:r>
          </w:p>
        </w:tc>
        <w:tc>
          <w:tcPr>
            <w:tcW w:w="1481" w:type="dxa"/>
            <w:vMerge/>
            <w:tcBorders>
              <w:left w:val="nil"/>
            </w:tcBorders>
          </w:tcPr>
          <w:p w14:paraId="60EADD46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02ACE" w14:paraId="4A814E9A" w14:textId="77777777" w:rsidTr="0075571C">
        <w:tc>
          <w:tcPr>
            <w:tcW w:w="1775" w:type="dxa"/>
            <w:tcBorders>
              <w:top w:val="nil"/>
              <w:bottom w:val="nil"/>
            </w:tcBorders>
          </w:tcPr>
          <w:p w14:paraId="7C606F89" w14:textId="77777777" w:rsidR="00002ACE" w:rsidRDefault="00000000">
            <w:pPr>
              <w:spacing w:beforeLines="50" w:before="156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ZGB</w:t>
            </w:r>
            <w:r>
              <w:rPr>
                <w:rFonts w:ascii="Times New Roman" w:hAnsi="Times New Roman"/>
                <w:kern w:val="0"/>
                <w:szCs w:val="21"/>
              </w:rPr>
              <w:t>5G14070-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313" w:type="dxa"/>
            <w:tcBorders>
              <w:top w:val="nil"/>
              <w:bottom w:val="nil"/>
            </w:tcBorders>
          </w:tcPr>
          <w:p w14:paraId="19EDE429" w14:textId="77777777" w:rsidR="00002ACE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CAAGGGACGTGGAGTTCA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AAGTCGAGCCCGTCACAGC</w:t>
            </w:r>
          </w:p>
        </w:tc>
        <w:tc>
          <w:tcPr>
            <w:tcW w:w="1481" w:type="dxa"/>
            <w:vMerge/>
            <w:tcBorders>
              <w:left w:val="nil"/>
            </w:tcBorders>
          </w:tcPr>
          <w:p w14:paraId="563733B9" w14:textId="77777777" w:rsidR="00002ACE" w:rsidRDefault="00002ACE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02ACE" w14:paraId="416989C9" w14:textId="77777777" w:rsidTr="00977BE6">
        <w:tc>
          <w:tcPr>
            <w:tcW w:w="1775" w:type="dxa"/>
            <w:tcBorders>
              <w:top w:val="nil"/>
              <w:bottom w:val="nil"/>
            </w:tcBorders>
          </w:tcPr>
          <w:p w14:paraId="125C3A3B" w14:textId="77777777" w:rsidR="00002ACE" w:rsidRDefault="00000000">
            <w:pPr>
              <w:spacing w:beforeLines="50" w:before="156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ZGB</w:t>
            </w:r>
            <w:r>
              <w:rPr>
                <w:rFonts w:ascii="Times New Roman" w:hAnsi="Times New Roman"/>
                <w:kern w:val="0"/>
                <w:szCs w:val="21"/>
              </w:rPr>
              <w:t>2G05900-F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5313" w:type="dxa"/>
            <w:tcBorders>
              <w:top w:val="nil"/>
              <w:bottom w:val="nil"/>
            </w:tcBorders>
          </w:tcPr>
          <w:p w14:paraId="37814961" w14:textId="77777777" w:rsidR="00002ACE" w:rsidRDefault="00000000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AAGCGGGCATTTACCATC</w:t>
            </w:r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CCTGTTCGTTCAGCAACCTG</w:t>
            </w:r>
          </w:p>
        </w:tc>
        <w:tc>
          <w:tcPr>
            <w:tcW w:w="1481" w:type="dxa"/>
            <w:vMerge/>
            <w:tcBorders>
              <w:left w:val="nil"/>
            </w:tcBorders>
          </w:tcPr>
          <w:p w14:paraId="4B6D847D" w14:textId="77777777" w:rsidR="00002ACE" w:rsidRDefault="00002ACE">
            <w:pPr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977BE6" w14:paraId="39795BEA" w14:textId="77777777" w:rsidTr="00977BE6">
        <w:tc>
          <w:tcPr>
            <w:tcW w:w="1775" w:type="dxa"/>
            <w:tcBorders>
              <w:top w:val="nil"/>
              <w:bottom w:val="nil"/>
            </w:tcBorders>
          </w:tcPr>
          <w:p w14:paraId="7F7B0EC2" w14:textId="1CAE130B" w:rsidR="00977BE6" w:rsidRDefault="00977BE6">
            <w:pPr>
              <w:spacing w:beforeLines="50" w:before="156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77BE6">
              <w:rPr>
                <w:rFonts w:ascii="Times New Roman" w:hAnsi="Times New Roman"/>
                <w:kern w:val="0"/>
                <w:szCs w:val="21"/>
              </w:rPr>
              <w:t>1G333900</w:t>
            </w:r>
            <w:r w:rsidRPr="00977BE6">
              <w:rPr>
                <w:rFonts w:ascii="Times New Roman" w:hAnsi="Times New Roman" w:hint="eastAsia"/>
                <w:kern w:val="0"/>
                <w:szCs w:val="21"/>
              </w:rPr>
              <w:t>-F/R</w:t>
            </w:r>
          </w:p>
        </w:tc>
        <w:tc>
          <w:tcPr>
            <w:tcW w:w="5313" w:type="dxa"/>
            <w:tcBorders>
              <w:top w:val="nil"/>
              <w:bottom w:val="nil"/>
            </w:tcBorders>
          </w:tcPr>
          <w:p w14:paraId="2EF2374B" w14:textId="36BA87C3" w:rsidR="00977BE6" w:rsidRDefault="00977BE6" w:rsidP="00977BE6">
            <w:pPr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77BE6">
              <w:rPr>
                <w:rFonts w:ascii="Times New Roman" w:hAnsi="Times New Roman"/>
                <w:kern w:val="0"/>
                <w:szCs w:val="21"/>
              </w:rPr>
              <w:t>GGAGATCGTGCTTCTGAGCC</w:t>
            </w:r>
            <w:r w:rsidRPr="00977BE6"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 w:rsidRPr="00977BE6">
              <w:rPr>
                <w:rFonts w:ascii="Times New Roman" w:hAnsi="Times New Roman"/>
                <w:kern w:val="0"/>
                <w:szCs w:val="21"/>
              </w:rPr>
              <w:t>GAGGCAAATGTGCTGAGGTG</w:t>
            </w:r>
          </w:p>
        </w:tc>
        <w:tc>
          <w:tcPr>
            <w:tcW w:w="1481" w:type="dxa"/>
            <w:tcBorders>
              <w:left w:val="nil"/>
            </w:tcBorders>
          </w:tcPr>
          <w:p w14:paraId="1D3FF3D1" w14:textId="77777777" w:rsidR="00977BE6" w:rsidRDefault="00977BE6" w:rsidP="00977BE6"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977BE6" w14:paraId="699A3E89" w14:textId="77777777" w:rsidTr="00977BE6">
        <w:tc>
          <w:tcPr>
            <w:tcW w:w="1775" w:type="dxa"/>
            <w:tcBorders>
              <w:top w:val="nil"/>
              <w:bottom w:val="nil"/>
            </w:tcBorders>
          </w:tcPr>
          <w:p w14:paraId="239CF088" w14:textId="6DE460FB" w:rsidR="00977BE6" w:rsidRPr="00977BE6" w:rsidRDefault="00977BE6" w:rsidP="00977BE6">
            <w:pPr>
              <w:spacing w:beforeLines="50" w:before="156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77BE6">
              <w:rPr>
                <w:rFonts w:ascii="Times New Roman" w:hAnsi="Times New Roman"/>
                <w:kern w:val="0"/>
                <w:szCs w:val="21"/>
              </w:rPr>
              <w:t>1G178500.2</w:t>
            </w:r>
            <w:r w:rsidRPr="00977BE6">
              <w:rPr>
                <w:rFonts w:ascii="Times New Roman" w:hAnsi="Times New Roman" w:hint="eastAsia"/>
                <w:kern w:val="0"/>
                <w:szCs w:val="21"/>
              </w:rPr>
              <w:t>-F/R</w:t>
            </w:r>
          </w:p>
        </w:tc>
        <w:tc>
          <w:tcPr>
            <w:tcW w:w="5313" w:type="dxa"/>
            <w:tcBorders>
              <w:top w:val="nil"/>
              <w:bottom w:val="nil"/>
            </w:tcBorders>
          </w:tcPr>
          <w:p w14:paraId="56C465A0" w14:textId="3A02612E" w:rsidR="00977BE6" w:rsidRPr="00977BE6" w:rsidRDefault="00977BE6" w:rsidP="00977BE6">
            <w:pPr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77BE6">
              <w:rPr>
                <w:rFonts w:ascii="Times New Roman" w:hAnsi="Times New Roman"/>
                <w:kern w:val="0"/>
                <w:szCs w:val="21"/>
              </w:rPr>
              <w:t>GCAGCTGTTGGTTTCAAGGG</w:t>
            </w:r>
            <w:r w:rsidRPr="00977BE6"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 w:rsidRPr="00977BE6">
              <w:rPr>
                <w:rFonts w:ascii="Times New Roman" w:hAnsi="Times New Roman"/>
                <w:kern w:val="0"/>
                <w:szCs w:val="21"/>
              </w:rPr>
              <w:t>GCAGCTGTTGGTTTCAAGGG</w:t>
            </w:r>
          </w:p>
        </w:tc>
        <w:tc>
          <w:tcPr>
            <w:tcW w:w="1481" w:type="dxa"/>
            <w:tcBorders>
              <w:left w:val="nil"/>
            </w:tcBorders>
          </w:tcPr>
          <w:p w14:paraId="477B8B42" w14:textId="77777777" w:rsidR="00977BE6" w:rsidRDefault="00977BE6" w:rsidP="00977BE6"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977BE6" w14:paraId="7C8F863A" w14:textId="77777777" w:rsidTr="00977BE6">
        <w:tc>
          <w:tcPr>
            <w:tcW w:w="1775" w:type="dxa"/>
            <w:tcBorders>
              <w:top w:val="nil"/>
              <w:bottom w:val="nil"/>
            </w:tcBorders>
          </w:tcPr>
          <w:p w14:paraId="56BF5955" w14:textId="5448D79D" w:rsidR="00977BE6" w:rsidRPr="00977BE6" w:rsidRDefault="00977BE6" w:rsidP="00977BE6">
            <w:pPr>
              <w:spacing w:beforeLines="50" w:before="156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77BE6">
              <w:rPr>
                <w:rFonts w:ascii="Times New Roman" w:hAnsi="Times New Roman"/>
                <w:kern w:val="0"/>
                <w:szCs w:val="21"/>
              </w:rPr>
              <w:t>9G516500</w:t>
            </w:r>
            <w:r w:rsidRPr="00977BE6">
              <w:rPr>
                <w:rFonts w:ascii="Times New Roman" w:hAnsi="Times New Roman" w:hint="eastAsia"/>
                <w:kern w:val="0"/>
                <w:szCs w:val="21"/>
              </w:rPr>
              <w:t>-F/R</w:t>
            </w:r>
          </w:p>
        </w:tc>
        <w:tc>
          <w:tcPr>
            <w:tcW w:w="5313" w:type="dxa"/>
            <w:tcBorders>
              <w:top w:val="nil"/>
              <w:bottom w:val="nil"/>
            </w:tcBorders>
          </w:tcPr>
          <w:p w14:paraId="05D30319" w14:textId="08570179" w:rsidR="00977BE6" w:rsidRPr="00977BE6" w:rsidRDefault="00977BE6" w:rsidP="00977BE6">
            <w:pPr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77BE6">
              <w:rPr>
                <w:rFonts w:ascii="Times New Roman" w:hAnsi="Times New Roman"/>
                <w:kern w:val="0"/>
                <w:szCs w:val="21"/>
              </w:rPr>
              <w:t>TCCCGGATCGAGGAAGAACA</w:t>
            </w:r>
            <w:r w:rsidRPr="00977BE6"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 w:rsidRPr="00977BE6">
              <w:rPr>
                <w:rFonts w:ascii="Times New Roman" w:hAnsi="Times New Roman"/>
                <w:kern w:val="0"/>
                <w:szCs w:val="21"/>
              </w:rPr>
              <w:t>TTGATCAACTCAAGCAGTCAGT</w:t>
            </w:r>
          </w:p>
        </w:tc>
        <w:tc>
          <w:tcPr>
            <w:tcW w:w="1481" w:type="dxa"/>
            <w:tcBorders>
              <w:left w:val="nil"/>
            </w:tcBorders>
          </w:tcPr>
          <w:p w14:paraId="0B2A9B2B" w14:textId="77777777" w:rsidR="00977BE6" w:rsidRDefault="00977BE6" w:rsidP="00977BE6"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977BE6" w14:paraId="1D016652" w14:textId="77777777" w:rsidTr="00977BE6">
        <w:tc>
          <w:tcPr>
            <w:tcW w:w="1775" w:type="dxa"/>
            <w:tcBorders>
              <w:top w:val="nil"/>
              <w:bottom w:val="nil"/>
            </w:tcBorders>
          </w:tcPr>
          <w:p w14:paraId="37FE0383" w14:textId="3616894F" w:rsidR="00977BE6" w:rsidRPr="00977BE6" w:rsidRDefault="00977BE6" w:rsidP="00977BE6">
            <w:pPr>
              <w:spacing w:beforeLines="50" w:before="156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77BE6">
              <w:rPr>
                <w:rFonts w:ascii="Times New Roman" w:hAnsi="Times New Roman"/>
                <w:kern w:val="0"/>
                <w:szCs w:val="21"/>
              </w:rPr>
              <w:t>5G129700</w:t>
            </w:r>
            <w:r w:rsidRPr="00977BE6">
              <w:rPr>
                <w:rFonts w:ascii="Times New Roman" w:hAnsi="Times New Roman" w:hint="eastAsia"/>
                <w:kern w:val="0"/>
                <w:szCs w:val="21"/>
              </w:rPr>
              <w:t>-F/R</w:t>
            </w:r>
          </w:p>
        </w:tc>
        <w:tc>
          <w:tcPr>
            <w:tcW w:w="5313" w:type="dxa"/>
            <w:tcBorders>
              <w:top w:val="nil"/>
              <w:bottom w:val="nil"/>
            </w:tcBorders>
          </w:tcPr>
          <w:p w14:paraId="26D98C36" w14:textId="0CE037AE" w:rsidR="00977BE6" w:rsidRPr="00977BE6" w:rsidRDefault="00977BE6" w:rsidP="00977BE6">
            <w:pPr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77BE6">
              <w:rPr>
                <w:rFonts w:ascii="Times New Roman" w:hAnsi="Times New Roman"/>
                <w:kern w:val="0"/>
                <w:szCs w:val="21"/>
              </w:rPr>
              <w:t>AAGGTCGTCAAGAACACGCA</w:t>
            </w:r>
            <w:r w:rsidRPr="00977BE6"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 w:rsidRPr="00977BE6">
              <w:rPr>
                <w:rFonts w:ascii="Times New Roman" w:hAnsi="Times New Roman"/>
                <w:kern w:val="0"/>
                <w:szCs w:val="21"/>
              </w:rPr>
              <w:t>TTGGGAGCAAATGTGCAAGT</w:t>
            </w:r>
          </w:p>
        </w:tc>
        <w:tc>
          <w:tcPr>
            <w:tcW w:w="1481" w:type="dxa"/>
            <w:tcBorders>
              <w:left w:val="nil"/>
            </w:tcBorders>
          </w:tcPr>
          <w:p w14:paraId="02E4C25F" w14:textId="77777777" w:rsidR="00977BE6" w:rsidRDefault="00977BE6" w:rsidP="00977BE6"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977BE6" w14:paraId="471D2161" w14:textId="77777777" w:rsidTr="0075571C">
        <w:tc>
          <w:tcPr>
            <w:tcW w:w="1775" w:type="dxa"/>
            <w:tcBorders>
              <w:top w:val="nil"/>
              <w:bottom w:val="single" w:sz="12" w:space="0" w:color="auto"/>
            </w:tcBorders>
          </w:tcPr>
          <w:p w14:paraId="22098E47" w14:textId="4B0EADD7" w:rsidR="00977BE6" w:rsidRDefault="00977BE6" w:rsidP="00977BE6">
            <w:pPr>
              <w:spacing w:beforeLines="50" w:before="156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77BE6">
              <w:rPr>
                <w:rFonts w:ascii="Times New Roman" w:hAnsi="Times New Roman"/>
                <w:kern w:val="0"/>
                <w:szCs w:val="21"/>
              </w:rPr>
              <w:t>2G438400</w:t>
            </w:r>
            <w:r w:rsidRPr="00977BE6">
              <w:rPr>
                <w:rFonts w:ascii="Times New Roman" w:hAnsi="Times New Roman" w:hint="eastAsia"/>
                <w:kern w:val="0"/>
                <w:szCs w:val="21"/>
              </w:rPr>
              <w:t>-F/R</w:t>
            </w:r>
          </w:p>
        </w:tc>
        <w:tc>
          <w:tcPr>
            <w:tcW w:w="5313" w:type="dxa"/>
            <w:tcBorders>
              <w:top w:val="nil"/>
              <w:bottom w:val="single" w:sz="12" w:space="0" w:color="auto"/>
            </w:tcBorders>
          </w:tcPr>
          <w:p w14:paraId="63A40DF0" w14:textId="10C4D4F2" w:rsidR="00977BE6" w:rsidRDefault="00977BE6" w:rsidP="00977BE6">
            <w:pPr>
              <w:spacing w:line="360" w:lineRule="auto"/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 w:rsidRPr="00977BE6">
              <w:rPr>
                <w:rFonts w:ascii="Times New Roman" w:hAnsi="Times New Roman"/>
                <w:kern w:val="0"/>
                <w:szCs w:val="21"/>
              </w:rPr>
              <w:t>GTTTCTGCTGCTTGCTTTCCT</w:t>
            </w:r>
            <w:r w:rsidRPr="00977BE6"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 w:rsidRPr="00977BE6">
              <w:rPr>
                <w:rFonts w:ascii="Times New Roman" w:hAnsi="Times New Roman"/>
                <w:kern w:val="0"/>
                <w:szCs w:val="21"/>
              </w:rPr>
              <w:t>CATGTGTGCAGTGCAGGTGG</w:t>
            </w:r>
          </w:p>
        </w:tc>
        <w:tc>
          <w:tcPr>
            <w:tcW w:w="1481" w:type="dxa"/>
            <w:tcBorders>
              <w:left w:val="nil"/>
              <w:bottom w:val="single" w:sz="12" w:space="0" w:color="auto"/>
            </w:tcBorders>
          </w:tcPr>
          <w:p w14:paraId="27B7895B" w14:textId="77777777" w:rsidR="00977BE6" w:rsidRDefault="00977BE6" w:rsidP="00977BE6">
            <w:pPr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</w:tbl>
    <w:p w14:paraId="7FF510EF" w14:textId="77777777" w:rsidR="00002ACE" w:rsidRDefault="00002ACE">
      <w:pPr>
        <w:rPr>
          <w:rFonts w:hint="eastAsia"/>
        </w:rPr>
      </w:pPr>
    </w:p>
    <w:sectPr w:rsidR="00002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85E01" w14:textId="77777777" w:rsidR="009518A7" w:rsidRDefault="009518A7" w:rsidP="0075571C">
      <w:r>
        <w:separator/>
      </w:r>
    </w:p>
  </w:endnote>
  <w:endnote w:type="continuationSeparator" w:id="0">
    <w:p w14:paraId="645B1399" w14:textId="77777777" w:rsidR="009518A7" w:rsidRDefault="009518A7" w:rsidP="00755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9ADCA" w14:textId="77777777" w:rsidR="009518A7" w:rsidRDefault="009518A7" w:rsidP="0075571C">
      <w:r>
        <w:separator/>
      </w:r>
    </w:p>
  </w:footnote>
  <w:footnote w:type="continuationSeparator" w:id="0">
    <w:p w14:paraId="40FEC47A" w14:textId="77777777" w:rsidR="009518A7" w:rsidRDefault="009518A7" w:rsidP="00755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MxNzcwNTgzZTE0Yjk2YTcyYzc3YWQyODVmOGE3OWIifQ=="/>
  </w:docVars>
  <w:rsids>
    <w:rsidRoot w:val="00544AA6"/>
    <w:rsid w:val="00002ACE"/>
    <w:rsid w:val="0029598A"/>
    <w:rsid w:val="002F6A5B"/>
    <w:rsid w:val="00350F32"/>
    <w:rsid w:val="00355B04"/>
    <w:rsid w:val="003B4F11"/>
    <w:rsid w:val="003E3453"/>
    <w:rsid w:val="004663DC"/>
    <w:rsid w:val="00544AA6"/>
    <w:rsid w:val="005E0A5E"/>
    <w:rsid w:val="0075571C"/>
    <w:rsid w:val="009518A7"/>
    <w:rsid w:val="009533E9"/>
    <w:rsid w:val="00957393"/>
    <w:rsid w:val="00977BE6"/>
    <w:rsid w:val="00C13CB4"/>
    <w:rsid w:val="00CA613C"/>
    <w:rsid w:val="04E377CC"/>
    <w:rsid w:val="05D435B9"/>
    <w:rsid w:val="06100959"/>
    <w:rsid w:val="068E3768"/>
    <w:rsid w:val="06982838"/>
    <w:rsid w:val="0800171E"/>
    <w:rsid w:val="08BF40AC"/>
    <w:rsid w:val="09495D32"/>
    <w:rsid w:val="0C564D28"/>
    <w:rsid w:val="0D3112F1"/>
    <w:rsid w:val="0FC621C4"/>
    <w:rsid w:val="11535CDA"/>
    <w:rsid w:val="11F428B8"/>
    <w:rsid w:val="12F4755A"/>
    <w:rsid w:val="14D233B9"/>
    <w:rsid w:val="15565D98"/>
    <w:rsid w:val="18534811"/>
    <w:rsid w:val="1BD9327F"/>
    <w:rsid w:val="1C642074"/>
    <w:rsid w:val="1CDF48C5"/>
    <w:rsid w:val="1F6727C8"/>
    <w:rsid w:val="206A6B9C"/>
    <w:rsid w:val="21CE7B61"/>
    <w:rsid w:val="21D40771"/>
    <w:rsid w:val="21EB1CBE"/>
    <w:rsid w:val="23052BAC"/>
    <w:rsid w:val="24741D97"/>
    <w:rsid w:val="25916979"/>
    <w:rsid w:val="26151358"/>
    <w:rsid w:val="28DF17A9"/>
    <w:rsid w:val="29E4176D"/>
    <w:rsid w:val="2AA64C74"/>
    <w:rsid w:val="2C7A1F15"/>
    <w:rsid w:val="3005224D"/>
    <w:rsid w:val="319B443B"/>
    <w:rsid w:val="31E22A36"/>
    <w:rsid w:val="33430B7A"/>
    <w:rsid w:val="361C403D"/>
    <w:rsid w:val="38613F89"/>
    <w:rsid w:val="39A65075"/>
    <w:rsid w:val="3AB61EA4"/>
    <w:rsid w:val="3DE92716"/>
    <w:rsid w:val="3E384C99"/>
    <w:rsid w:val="41BB088D"/>
    <w:rsid w:val="4250579A"/>
    <w:rsid w:val="43572B58"/>
    <w:rsid w:val="43DB5537"/>
    <w:rsid w:val="44C24001"/>
    <w:rsid w:val="44C91833"/>
    <w:rsid w:val="46A460B4"/>
    <w:rsid w:val="470E79D1"/>
    <w:rsid w:val="4AF313B8"/>
    <w:rsid w:val="4C763D2E"/>
    <w:rsid w:val="4ED41501"/>
    <w:rsid w:val="4EE51018"/>
    <w:rsid w:val="50597F0F"/>
    <w:rsid w:val="50B05A1A"/>
    <w:rsid w:val="529A0AC3"/>
    <w:rsid w:val="54A570D5"/>
    <w:rsid w:val="54E47F64"/>
    <w:rsid w:val="56486A5C"/>
    <w:rsid w:val="582D7C42"/>
    <w:rsid w:val="5E813B3E"/>
    <w:rsid w:val="5F577D10"/>
    <w:rsid w:val="61532759"/>
    <w:rsid w:val="62FB7269"/>
    <w:rsid w:val="634B1798"/>
    <w:rsid w:val="63E643AB"/>
    <w:rsid w:val="64364ED8"/>
    <w:rsid w:val="647612B4"/>
    <w:rsid w:val="65624D19"/>
    <w:rsid w:val="6660394E"/>
    <w:rsid w:val="66952ECC"/>
    <w:rsid w:val="66D165FA"/>
    <w:rsid w:val="6ADB7A47"/>
    <w:rsid w:val="6C0A2628"/>
    <w:rsid w:val="7040659E"/>
    <w:rsid w:val="70512559"/>
    <w:rsid w:val="75892A37"/>
    <w:rsid w:val="775A6197"/>
    <w:rsid w:val="780966CA"/>
    <w:rsid w:val="79BD7961"/>
    <w:rsid w:val="7AC73B44"/>
    <w:rsid w:val="7B240D7E"/>
    <w:rsid w:val="7BF81ADB"/>
    <w:rsid w:val="7D9014C1"/>
    <w:rsid w:val="7E06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204952"/>
  <w15:docId w15:val="{9ACF26C8-86BC-43EC-858B-3F9EA7054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Theme="minorEastAsia" w:hAnsi="Calibr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link w:val="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黑体" w:eastAsia="黑体" w:hAnsi="Courier New"/>
      <w:kern w:val="0"/>
      <w:sz w:val="20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9">
    <w:name w:val="表中格式"/>
    <w:basedOn w:val="a"/>
    <w:qFormat/>
    <w:pPr>
      <w:tabs>
        <w:tab w:val="left" w:pos="2955"/>
      </w:tabs>
      <w:jc w:val="center"/>
    </w:pPr>
    <w:rPr>
      <w:sz w:val="18"/>
    </w:rPr>
  </w:style>
  <w:style w:type="character" w:customStyle="1" w:styleId="a7">
    <w:name w:val="页眉 字符"/>
    <w:basedOn w:val="a0"/>
    <w:link w:val="a6"/>
    <w:rPr>
      <w:rFonts w:ascii="Calibri" w:eastAsiaTheme="minorEastAsia" w:hAnsi="Calibr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="Calibri" w:eastAsiaTheme="minorEastAsia" w:hAnsi="Calibr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863</Characters>
  <Application>Microsoft Office Word</Application>
  <DocSecurity>0</DocSecurity>
  <Lines>107</Lines>
  <Paragraphs>36</Paragraphs>
  <ScaleCrop>false</ScaleCrop>
  <Company>Microsoft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宇飞 侯</cp:lastModifiedBy>
  <cp:revision>2</cp:revision>
  <dcterms:created xsi:type="dcterms:W3CDTF">2025-10-02T14:08:00Z</dcterms:created>
  <dcterms:modified xsi:type="dcterms:W3CDTF">2025-10-0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3FD314F42254A87925A2E276445FDEF_12</vt:lpwstr>
  </property>
  <property fmtid="{D5CDD505-2E9C-101B-9397-08002B2CF9AE}" pid="4" name="KSOTemplateDocerSaveRecord">
    <vt:lpwstr>eyJoZGlkIjoiOGMxNzcwNTgzZTE0Yjk2YTcyYzc3YWQyODVmOGE3OWIiLCJ1c2VySWQiOiI0Mjg2NjY3NzUifQ==</vt:lpwstr>
  </property>
</Properties>
</file>